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911CAA" w14:textId="6EB5B637" w:rsidR="0006462A" w:rsidRPr="0006462A" w:rsidRDefault="0006462A" w:rsidP="0006462A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06462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Supplementary</w:t>
      </w:r>
      <w:r w:rsidRPr="0006462A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eastAsia="en-US"/>
        </w:rPr>
        <w:t xml:space="preserve"> T</w:t>
      </w:r>
      <w:r w:rsidRPr="0006462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en-US"/>
        </w:rPr>
        <w:t>able</w:t>
      </w:r>
      <w:r w:rsidRPr="0006462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BD2A06">
        <w:rPr>
          <w:rFonts w:ascii="Times New Roman" w:eastAsia="等线" w:hAnsi="Times New Roman" w:cs="Times New Roman"/>
          <w:b/>
          <w:bCs/>
          <w:sz w:val="24"/>
          <w:szCs w:val="24"/>
        </w:rPr>
        <w:t>5</w:t>
      </w:r>
      <w:r w:rsidRPr="0006462A">
        <w:rPr>
          <w:rFonts w:ascii="Times New Roman" w:eastAsia="等线" w:hAnsi="Times New Roman" w:cs="Times New Roman"/>
          <w:sz w:val="24"/>
          <w:szCs w:val="24"/>
        </w:rPr>
        <w:t xml:space="preserve">. </w:t>
      </w:r>
      <w:bookmarkStart w:id="0" w:name="_Hlk77058730"/>
      <w:r w:rsidRPr="0006462A">
        <w:rPr>
          <w:rFonts w:ascii="Times New Roman" w:eastAsia="等线" w:hAnsi="Times New Roman" w:cs="Times New Roman"/>
          <w:sz w:val="24"/>
          <w:szCs w:val="24"/>
        </w:rPr>
        <w:t>KEGG annotation analysis of intracellular differentially expressed proteins</w:t>
      </w:r>
    </w:p>
    <w:tbl>
      <w:tblPr>
        <w:tblW w:w="9920" w:type="dxa"/>
        <w:tblInd w:w="-81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6"/>
        <w:gridCol w:w="3204"/>
        <w:gridCol w:w="1843"/>
        <w:gridCol w:w="1701"/>
        <w:gridCol w:w="2026"/>
      </w:tblGrid>
      <w:tr w:rsidR="0006462A" w:rsidRPr="0006462A" w14:paraId="4B5E4A15" w14:textId="77777777" w:rsidTr="00F9644F">
        <w:trPr>
          <w:trHeight w:val="433"/>
        </w:trPr>
        <w:tc>
          <w:tcPr>
            <w:tcW w:w="1146" w:type="dxa"/>
            <w:tcBorders>
              <w:bottom w:val="single" w:sz="4" w:space="0" w:color="auto"/>
            </w:tcBorders>
            <w:vAlign w:val="center"/>
            <w:hideMark/>
          </w:tcPr>
          <w:bookmarkEnd w:id="0"/>
          <w:p w14:paraId="400560E0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P</w:t>
            </w:r>
            <w:r w:rsidRPr="00F9644F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athway ID</w:t>
            </w:r>
          </w:p>
        </w:tc>
        <w:tc>
          <w:tcPr>
            <w:tcW w:w="3204" w:type="dxa"/>
            <w:tcBorders>
              <w:bottom w:val="single" w:sz="4" w:space="0" w:color="auto"/>
            </w:tcBorders>
            <w:vAlign w:val="center"/>
            <w:hideMark/>
          </w:tcPr>
          <w:p w14:paraId="29625747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D</w:t>
            </w:r>
            <w:r w:rsidRPr="00F9644F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escrip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  <w:hideMark/>
          </w:tcPr>
          <w:p w14:paraId="3CBB19D5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b/>
                <w:kern w:val="0"/>
                <w:sz w:val="22"/>
              </w:rPr>
              <w:t>P</w:t>
            </w:r>
            <w:r w:rsidRPr="00F9644F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rotein numbe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70DACE74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b/>
                <w:kern w:val="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Up numbers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  <w:hideMark/>
          </w:tcPr>
          <w:p w14:paraId="152F1C53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b/>
                <w:kern w:val="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b/>
                <w:kern w:val="0"/>
                <w:sz w:val="22"/>
              </w:rPr>
              <w:t>Down numbers</w:t>
            </w:r>
          </w:p>
        </w:tc>
      </w:tr>
      <w:tr w:rsidR="0006462A" w:rsidRPr="0006462A" w14:paraId="42AD63BE" w14:textId="77777777" w:rsidTr="00F9644F">
        <w:trPr>
          <w:trHeight w:val="433"/>
        </w:trPr>
        <w:tc>
          <w:tcPr>
            <w:tcW w:w="114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B4CEEBA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0640</w:t>
            </w:r>
          </w:p>
        </w:tc>
        <w:tc>
          <w:tcPr>
            <w:tcW w:w="320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16F5360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Propanoate metabolism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6DE62D1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C81B6B5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202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4AFBDE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06462A" w:rsidRPr="0006462A" w14:paraId="26B91754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nil"/>
            </w:tcBorders>
            <w:vAlign w:val="center"/>
            <w:hideMark/>
          </w:tcPr>
          <w:p w14:paraId="10D83FAD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0630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  <w:hideMark/>
          </w:tcPr>
          <w:p w14:paraId="530F868B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Glyoxylate and dicarboxylate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5A97344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20B7B958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  <w:hideMark/>
          </w:tcPr>
          <w:p w14:paraId="434E1CF1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06462A" w:rsidRPr="0006462A" w14:paraId="79D64E08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nil"/>
            </w:tcBorders>
            <w:vAlign w:val="center"/>
            <w:hideMark/>
          </w:tcPr>
          <w:p w14:paraId="25C0B9D3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1212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  <w:hideMark/>
          </w:tcPr>
          <w:p w14:paraId="6DA591FD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Fatty acid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03DE9BE9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0E0FFD02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  <w:hideMark/>
          </w:tcPr>
          <w:p w14:paraId="1669F485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06462A" w:rsidRPr="0006462A" w14:paraId="13D65A10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nil"/>
            </w:tcBorders>
            <w:vAlign w:val="center"/>
            <w:hideMark/>
          </w:tcPr>
          <w:p w14:paraId="2D7C8032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1200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  <w:hideMark/>
          </w:tcPr>
          <w:p w14:paraId="1C4EB83C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Carbon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2FEA6DF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4E548104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  <w:hideMark/>
          </w:tcPr>
          <w:p w14:paraId="1AE665A6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</w:tr>
      <w:tr w:rsidR="0006462A" w:rsidRPr="0006462A" w14:paraId="5A8F6BA4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nil"/>
            </w:tcBorders>
            <w:vAlign w:val="center"/>
            <w:hideMark/>
          </w:tcPr>
          <w:p w14:paraId="2149D99A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0920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  <w:hideMark/>
          </w:tcPr>
          <w:p w14:paraId="292DAEDB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Sulfur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5899CD17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1F5DDAC7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  <w:hideMark/>
          </w:tcPr>
          <w:p w14:paraId="6E9EBB96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</w:p>
        </w:tc>
      </w:tr>
      <w:tr w:rsidR="0006462A" w:rsidRPr="0006462A" w14:paraId="13B0C18E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nil"/>
            </w:tcBorders>
            <w:vAlign w:val="center"/>
            <w:hideMark/>
          </w:tcPr>
          <w:p w14:paraId="4B21600C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0230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  <w:hideMark/>
          </w:tcPr>
          <w:p w14:paraId="5A6E94A9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Purine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5F49EB3D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31D266D1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  <w:hideMark/>
          </w:tcPr>
          <w:p w14:paraId="6FBF29BA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06462A" w:rsidRPr="0006462A" w14:paraId="0337E33D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nil"/>
            </w:tcBorders>
            <w:vAlign w:val="center"/>
            <w:hideMark/>
          </w:tcPr>
          <w:p w14:paraId="7EFE1729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0330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  <w:hideMark/>
          </w:tcPr>
          <w:p w14:paraId="74CB7109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Arginine and proline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3BBC4AE6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4192314C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  <w:hideMark/>
          </w:tcPr>
          <w:p w14:paraId="2079FEFD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06462A" w:rsidRPr="0006462A" w14:paraId="69D25ADA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nil"/>
            </w:tcBorders>
            <w:vAlign w:val="center"/>
            <w:hideMark/>
          </w:tcPr>
          <w:p w14:paraId="12155EE6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0260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  <w:hideMark/>
          </w:tcPr>
          <w:p w14:paraId="58E658D3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Glycine, serine and threonine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7EA7B22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19829115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  <w:hideMark/>
          </w:tcPr>
          <w:p w14:paraId="4104A247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6</w:t>
            </w:r>
          </w:p>
        </w:tc>
      </w:tr>
      <w:tr w:rsidR="0006462A" w:rsidRPr="0006462A" w14:paraId="34377DB5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nil"/>
            </w:tcBorders>
            <w:vAlign w:val="center"/>
            <w:hideMark/>
          </w:tcPr>
          <w:p w14:paraId="45F44DF6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0270</w:t>
            </w:r>
          </w:p>
        </w:tc>
        <w:tc>
          <w:tcPr>
            <w:tcW w:w="3204" w:type="dxa"/>
            <w:tcBorders>
              <w:top w:val="nil"/>
              <w:bottom w:val="nil"/>
            </w:tcBorders>
            <w:vAlign w:val="center"/>
            <w:hideMark/>
          </w:tcPr>
          <w:p w14:paraId="485FBE5E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Cysteine and methionine metabolism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  <w:hideMark/>
          </w:tcPr>
          <w:p w14:paraId="1C16FA7C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  <w:hideMark/>
          </w:tcPr>
          <w:p w14:paraId="389434D3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9</w:t>
            </w:r>
          </w:p>
        </w:tc>
        <w:tc>
          <w:tcPr>
            <w:tcW w:w="2026" w:type="dxa"/>
            <w:tcBorders>
              <w:top w:val="nil"/>
              <w:bottom w:val="nil"/>
            </w:tcBorders>
            <w:vAlign w:val="center"/>
            <w:hideMark/>
          </w:tcPr>
          <w:p w14:paraId="28BB4AF6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3</w:t>
            </w:r>
          </w:p>
        </w:tc>
      </w:tr>
      <w:tr w:rsidR="0006462A" w:rsidRPr="0006462A" w14:paraId="538595BC" w14:textId="77777777" w:rsidTr="00F9644F">
        <w:trPr>
          <w:trHeight w:val="433"/>
        </w:trPr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DE6763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map00970</w:t>
            </w:r>
          </w:p>
        </w:tc>
        <w:tc>
          <w:tcPr>
            <w:tcW w:w="320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2312A9E" w14:textId="77777777" w:rsidR="0006462A" w:rsidRPr="00F9644F" w:rsidRDefault="0006462A" w:rsidP="0006462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Aminoacyl-tRNA biosynthesi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33CA738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E7F58B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02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5C3CC68" w14:textId="77777777" w:rsidR="0006462A" w:rsidRPr="00F9644F" w:rsidRDefault="0006462A" w:rsidP="0006462A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F9644F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8</w:t>
            </w:r>
          </w:p>
        </w:tc>
      </w:tr>
    </w:tbl>
    <w:p w14:paraId="17D036B6" w14:textId="77777777" w:rsidR="006941D4" w:rsidRDefault="006941D4"/>
    <w:sectPr w:rsidR="006941D4" w:rsidSect="00F96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723330" w14:textId="77777777" w:rsidR="00800E3A" w:rsidRDefault="00800E3A" w:rsidP="0006462A">
      <w:r>
        <w:separator/>
      </w:r>
    </w:p>
  </w:endnote>
  <w:endnote w:type="continuationSeparator" w:id="0">
    <w:p w14:paraId="2F9ADEC3" w14:textId="77777777" w:rsidR="00800E3A" w:rsidRDefault="00800E3A" w:rsidP="00064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ADCEC" w14:textId="77777777" w:rsidR="00800E3A" w:rsidRDefault="00800E3A" w:rsidP="0006462A">
      <w:r>
        <w:separator/>
      </w:r>
    </w:p>
  </w:footnote>
  <w:footnote w:type="continuationSeparator" w:id="0">
    <w:p w14:paraId="052048A2" w14:textId="77777777" w:rsidR="00800E3A" w:rsidRDefault="00800E3A" w:rsidP="000646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D98"/>
    <w:rsid w:val="0006462A"/>
    <w:rsid w:val="0037437D"/>
    <w:rsid w:val="006941D4"/>
    <w:rsid w:val="00800E3A"/>
    <w:rsid w:val="00BD2A06"/>
    <w:rsid w:val="00CF1D98"/>
    <w:rsid w:val="00DF5A23"/>
    <w:rsid w:val="00F96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C23F9A"/>
  <w15:chartTrackingRefBased/>
  <w15:docId w15:val="{87C4A30F-EBB3-4A6C-B09E-B2737A73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46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46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46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46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engkai</dc:creator>
  <cp:keywords/>
  <dc:description/>
  <cp:lastModifiedBy>Yi zhengkai</cp:lastModifiedBy>
  <cp:revision>4</cp:revision>
  <dcterms:created xsi:type="dcterms:W3CDTF">2021-07-13T05:45:00Z</dcterms:created>
  <dcterms:modified xsi:type="dcterms:W3CDTF">2021-08-17T06:08:00Z</dcterms:modified>
</cp:coreProperties>
</file>